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AD6A8C" w14:textId="77777777" w:rsidR="00CF433E" w:rsidRDefault="00AD288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</w:rPr>
        <w:t>S2</w:t>
      </w:r>
      <w:r w:rsidR="00DB0B44">
        <w:rPr>
          <w:rFonts w:ascii="Times New Roman" w:hAnsi="Times New Roman" w:cs="Times New Roman"/>
          <w:b/>
        </w:rPr>
        <w:t xml:space="preserve"> Table </w:t>
      </w:r>
      <w:r w:rsidR="00DB0B44" w:rsidRPr="00DB0B44">
        <w:rPr>
          <w:rFonts w:ascii="Times New Roman" w:hAnsi="Times New Roman" w:cs="Times New Roman"/>
          <w:b/>
        </w:rPr>
        <w:t xml:space="preserve">- </w:t>
      </w:r>
      <w:r w:rsidR="00DB0B44" w:rsidRPr="00DB0B44">
        <w:rPr>
          <w:rFonts w:ascii="Times New Roman" w:hAnsi="Times New Roman" w:cs="Times New Roman"/>
          <w:b/>
          <w:lang w:val="en-US"/>
        </w:rPr>
        <w:t xml:space="preserve">Description of the generic </w:t>
      </w:r>
      <w:proofErr w:type="spellStart"/>
      <w:r w:rsidR="00DB0B44" w:rsidRPr="00DB0B44">
        <w:rPr>
          <w:rFonts w:ascii="Times New Roman" w:hAnsi="Times New Roman" w:cs="Times New Roman"/>
          <w:b/>
          <w:lang w:val="en-US"/>
        </w:rPr>
        <w:t>HRQoL</w:t>
      </w:r>
      <w:proofErr w:type="spellEnd"/>
      <w:r w:rsidR="00DB0B44" w:rsidRPr="00DB0B44">
        <w:rPr>
          <w:rFonts w:ascii="Times New Roman" w:hAnsi="Times New Roman" w:cs="Times New Roman"/>
          <w:b/>
          <w:lang w:val="en-US"/>
        </w:rPr>
        <w:t xml:space="preserve"> tools used in selected studies</w:t>
      </w:r>
    </w:p>
    <w:p w14:paraId="14DD464B" w14:textId="77777777" w:rsidR="00DB0B44" w:rsidRDefault="00DB0B44">
      <w:pPr>
        <w:rPr>
          <w:rFonts w:ascii="Times New Roman" w:hAnsi="Times New Roman" w:cs="Times New Roman"/>
          <w:b/>
          <w:lang w:val="en-US"/>
        </w:rPr>
      </w:pPr>
    </w:p>
    <w:tbl>
      <w:tblPr>
        <w:tblW w:w="9387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16"/>
        <w:gridCol w:w="3583"/>
        <w:gridCol w:w="3988"/>
      </w:tblGrid>
      <w:tr w:rsidR="00DB0B44" w:rsidRPr="00957F80" w14:paraId="0331DE1A" w14:textId="77777777" w:rsidTr="00A60A6A">
        <w:tc>
          <w:tcPr>
            <w:tcW w:w="1816" w:type="dxa"/>
          </w:tcPr>
          <w:p w14:paraId="07DE5F06" w14:textId="77777777" w:rsidR="00DB0B44" w:rsidRPr="00957F80" w:rsidRDefault="00DB0B44" w:rsidP="00823CA6">
            <w:pPr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</w:pPr>
            <w:proofErr w:type="spellStart"/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  <w:t>Tool</w:t>
            </w:r>
            <w:proofErr w:type="spellEnd"/>
          </w:p>
        </w:tc>
        <w:tc>
          <w:tcPr>
            <w:tcW w:w="3583" w:type="dxa"/>
          </w:tcPr>
          <w:p w14:paraId="78F0305C" w14:textId="77777777" w:rsidR="00DB0B44" w:rsidRPr="00957F80" w:rsidRDefault="00DB0B44" w:rsidP="00823CA6">
            <w:pPr>
              <w:jc w:val="both"/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</w:pPr>
            <w:proofErr w:type="spellStart"/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  <w:t>Domains</w:t>
            </w:r>
            <w:proofErr w:type="spellEnd"/>
          </w:p>
        </w:tc>
        <w:tc>
          <w:tcPr>
            <w:tcW w:w="3988" w:type="dxa"/>
          </w:tcPr>
          <w:p w14:paraId="317C28B1" w14:textId="77777777" w:rsidR="00DB0B44" w:rsidRPr="00957F80" w:rsidRDefault="00DB0B44" w:rsidP="00823CA6">
            <w:pPr>
              <w:jc w:val="both"/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</w:pPr>
            <w:proofErr w:type="spellStart"/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  <w:t>Scoring</w:t>
            </w:r>
            <w:proofErr w:type="spellEnd"/>
          </w:p>
        </w:tc>
      </w:tr>
      <w:tr w:rsidR="00DB0B44" w:rsidRPr="00957F80" w14:paraId="5AAB8D50" w14:textId="77777777" w:rsidTr="00A60A6A">
        <w:trPr>
          <w:trHeight w:val="2377"/>
        </w:trPr>
        <w:tc>
          <w:tcPr>
            <w:tcW w:w="1816" w:type="dxa"/>
          </w:tcPr>
          <w:p w14:paraId="2B225015" w14:textId="77777777" w:rsidR="00DB0B44" w:rsidRPr="00957F80" w:rsidRDefault="00DB0B44" w:rsidP="00823CA6">
            <w:pPr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en-US"/>
              </w:rPr>
            </w:pPr>
            <w:r w:rsidRPr="00957F80">
              <w:rPr>
                <w:rFonts w:ascii="Times New Roman" w:hAnsi="Times New Roman" w:cs="Times New Roman"/>
                <w:b/>
                <w:sz w:val="22"/>
                <w:szCs w:val="22"/>
              </w:rPr>
              <w:t>Medical Outcomes Study 36-items Short Form (SF-36)</w:t>
            </w:r>
          </w:p>
        </w:tc>
        <w:tc>
          <w:tcPr>
            <w:tcW w:w="3583" w:type="dxa"/>
          </w:tcPr>
          <w:p w14:paraId="5E66F7CB" w14:textId="77777777" w:rsidR="00DB0B44" w:rsidRPr="00957F80" w:rsidRDefault="00DB0B44" w:rsidP="00823CA6">
            <w:pPr>
              <w:jc w:val="both"/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</w:pPr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en-US"/>
              </w:rPr>
              <w:t>8 domains </w:t>
            </w:r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>: physical functioning, role-physical, bodily pain, social functioning, general mental health, role-emotional, vitality, general health perception</w:t>
            </w:r>
          </w:p>
        </w:tc>
        <w:tc>
          <w:tcPr>
            <w:tcW w:w="3988" w:type="dxa"/>
          </w:tcPr>
          <w:p w14:paraId="2F3D0023" w14:textId="77777777" w:rsidR="00DB0B44" w:rsidRPr="00957F80" w:rsidRDefault="00DB0B44" w:rsidP="00823CA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New Roman" w:hAnsi="Times New Roman" w:cs="Times New Roman"/>
                <w:sz w:val="22"/>
                <w:szCs w:val="22"/>
                <w:lang w:val="fr-FR"/>
              </w:rPr>
            </w:pPr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 xml:space="preserve">Profile of 8 section scores + 2 summary scores (physical component (PCS) and mental component (MCS) summary scores). </w:t>
            </w:r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fr-FR"/>
              </w:rPr>
              <w:t xml:space="preserve">2 </w:t>
            </w:r>
            <w:proofErr w:type="spellStart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fr-FR"/>
              </w:rPr>
              <w:t>scoring</w:t>
            </w:r>
            <w:proofErr w:type="spellEnd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fr-FR"/>
              </w:rPr>
              <w:t>approaches</w:t>
            </w:r>
            <w:proofErr w:type="spellEnd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fr-FR"/>
              </w:rPr>
              <w:t> :</w:t>
            </w:r>
          </w:p>
          <w:p w14:paraId="523B0CF0" w14:textId="7741EE99" w:rsidR="00DB0B44" w:rsidRPr="00957F80" w:rsidRDefault="00DB0B44" w:rsidP="00823CA6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</w:pPr>
            <w:r w:rsidRPr="00957F80"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  <w:t>additive (0 to 100 score) for each scale</w:t>
            </w:r>
            <w:r w:rsidR="00A60A6A"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  <w:t xml:space="preserve"> </w:t>
            </w:r>
            <w:r w:rsidR="00A60A6A" w:rsidRPr="0034409E">
              <w:rPr>
                <w:rFonts w:ascii="Times New Roman" w:eastAsia="MS MinNew Roman" w:hAnsi="Times New Roman"/>
                <w:sz w:val="22"/>
                <w:szCs w:val="22"/>
                <w:highlight w:val="yellow"/>
                <w:lang w:val="en-US"/>
              </w:rPr>
              <w:t>(MCID 5-10)</w:t>
            </w:r>
          </w:p>
          <w:p w14:paraId="32F825BA" w14:textId="376B4E82" w:rsidR="00957F80" w:rsidRDefault="00DB0B44" w:rsidP="00957F80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</w:pPr>
            <w:r w:rsidRPr="00957F80"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  <w:t xml:space="preserve">norm-based approach with adjustment of raw scores to have a mean of 50 and a </w:t>
            </w:r>
            <w:proofErr w:type="spellStart"/>
            <w:r w:rsidRPr="00957F80"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  <w:t>sd</w:t>
            </w:r>
            <w:proofErr w:type="spellEnd"/>
            <w:r w:rsidRPr="00957F80"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  <w:t xml:space="preserve"> of 10</w:t>
            </w:r>
            <w:r w:rsidR="00A60A6A"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  <w:t xml:space="preserve"> </w:t>
            </w:r>
            <w:r w:rsidR="00A60A6A" w:rsidRPr="0034409E">
              <w:rPr>
                <w:rFonts w:ascii="Times New Roman" w:eastAsia="MS MinNew Roman" w:hAnsi="Times New Roman"/>
                <w:sz w:val="22"/>
                <w:szCs w:val="22"/>
                <w:highlight w:val="yellow"/>
                <w:lang w:val="en-US"/>
              </w:rPr>
              <w:t>(MCID 2-5)</w:t>
            </w:r>
          </w:p>
          <w:p w14:paraId="3E6C454E" w14:textId="6C5278FB" w:rsidR="00957F80" w:rsidRPr="00957F80" w:rsidRDefault="00957F80" w:rsidP="00957F80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</w:pPr>
          </w:p>
        </w:tc>
      </w:tr>
      <w:tr w:rsidR="00DB0B44" w:rsidRPr="00957F80" w14:paraId="1BC18D2D" w14:textId="77777777" w:rsidTr="00A60A6A">
        <w:trPr>
          <w:trHeight w:val="1142"/>
        </w:trPr>
        <w:tc>
          <w:tcPr>
            <w:tcW w:w="1816" w:type="dxa"/>
          </w:tcPr>
          <w:p w14:paraId="025916F3" w14:textId="77777777" w:rsidR="00DB0B44" w:rsidRPr="00957F80" w:rsidRDefault="00DB0B44" w:rsidP="00823CA6">
            <w:pPr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</w:pPr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  <w:t>WHOQOL-BREF</w:t>
            </w:r>
          </w:p>
        </w:tc>
        <w:tc>
          <w:tcPr>
            <w:tcW w:w="3583" w:type="dxa"/>
          </w:tcPr>
          <w:p w14:paraId="2ED2166F" w14:textId="77777777" w:rsidR="00DB0B44" w:rsidRPr="00957F80" w:rsidRDefault="00DB0B44" w:rsidP="00823CA6">
            <w:pPr>
              <w:jc w:val="both"/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</w:pPr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en-US"/>
              </w:rPr>
              <w:t xml:space="preserve">6 domains : </w:t>
            </w:r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 xml:space="preserve">overall </w:t>
            </w:r>
            <w:proofErr w:type="spellStart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>QoL</w:t>
            </w:r>
            <w:proofErr w:type="spellEnd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>, overall general health, physical health, psychological health, social relations, environment.</w:t>
            </w:r>
          </w:p>
        </w:tc>
        <w:tc>
          <w:tcPr>
            <w:tcW w:w="3988" w:type="dxa"/>
          </w:tcPr>
          <w:p w14:paraId="1FEA3237" w14:textId="77777777" w:rsidR="00DB0B44" w:rsidRDefault="00DB0B44" w:rsidP="00823CA6">
            <w:pPr>
              <w:jc w:val="both"/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</w:pPr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 xml:space="preserve">Individual scores using five-point Likert-type scales for each </w:t>
            </w:r>
            <w:proofErr w:type="gramStart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>domains</w:t>
            </w:r>
            <w:proofErr w:type="gramEnd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 xml:space="preserve">, with higher scores indicating a poorer </w:t>
            </w:r>
            <w:proofErr w:type="spellStart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>QoL</w:t>
            </w:r>
            <w:proofErr w:type="spellEnd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>.</w:t>
            </w:r>
          </w:p>
          <w:p w14:paraId="4CB375F8" w14:textId="7695183B" w:rsidR="00EF466E" w:rsidRPr="00957F80" w:rsidRDefault="00EF466E" w:rsidP="00823CA6">
            <w:pPr>
              <w:jc w:val="both"/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</w:pPr>
            <w:r w:rsidRPr="0034409E">
              <w:rPr>
                <w:rFonts w:ascii="Times New Roman" w:eastAsia="MS MinNew Roman" w:hAnsi="Times New Roman" w:cs="Times New Roman"/>
                <w:sz w:val="22"/>
                <w:szCs w:val="22"/>
                <w:highlight w:val="yellow"/>
                <w:lang w:val="en-US"/>
              </w:rPr>
              <w:t>MCID not established.</w:t>
            </w:r>
          </w:p>
        </w:tc>
      </w:tr>
      <w:tr w:rsidR="00DB0B44" w:rsidRPr="00957F80" w14:paraId="081D14DB" w14:textId="77777777" w:rsidTr="00A60A6A">
        <w:trPr>
          <w:trHeight w:val="2253"/>
        </w:trPr>
        <w:tc>
          <w:tcPr>
            <w:tcW w:w="1816" w:type="dxa"/>
          </w:tcPr>
          <w:p w14:paraId="6B51C845" w14:textId="77777777" w:rsidR="00DB0B44" w:rsidRPr="00957F80" w:rsidRDefault="00DB0B44" w:rsidP="00823CA6">
            <w:pPr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</w:pPr>
            <w:proofErr w:type="spellStart"/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  <w:t>Sickness</w:t>
            </w:r>
            <w:proofErr w:type="spellEnd"/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  <w:t xml:space="preserve"> Impact Profile (SIP)</w:t>
            </w:r>
          </w:p>
        </w:tc>
        <w:tc>
          <w:tcPr>
            <w:tcW w:w="3583" w:type="dxa"/>
          </w:tcPr>
          <w:p w14:paraId="3B7CDF80" w14:textId="77777777" w:rsidR="00DB0B44" w:rsidRPr="00957F80" w:rsidRDefault="00DB0B44" w:rsidP="00823CA6">
            <w:pPr>
              <w:jc w:val="both"/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</w:pPr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en-US"/>
              </w:rPr>
              <w:t xml:space="preserve">3 dimensions </w:t>
            </w:r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 xml:space="preserve">(physical, psychosocial and independent categories) divided in </w:t>
            </w:r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en-US"/>
              </w:rPr>
              <w:t>12 categories</w:t>
            </w:r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 xml:space="preserve"> (ambulation, mobility, body care and movement, communication, alertness behavior, emotional behavior, social interaction, sleep and rest, eating, work, home management, recreation and pastimes.</w:t>
            </w:r>
          </w:p>
        </w:tc>
        <w:tc>
          <w:tcPr>
            <w:tcW w:w="3988" w:type="dxa"/>
          </w:tcPr>
          <w:p w14:paraId="409702A6" w14:textId="77777777" w:rsidR="00DB0B44" w:rsidRPr="00957F80" w:rsidRDefault="00DB0B44" w:rsidP="00823CA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</w:pPr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>Each category may be scored separately, or 2 dimension scores may be formed:</w:t>
            </w:r>
          </w:p>
          <w:p w14:paraId="7C4D6947" w14:textId="77777777" w:rsidR="00DB0B44" w:rsidRPr="00957F80" w:rsidRDefault="00DB0B44" w:rsidP="00823CA6">
            <w:pPr>
              <w:pStyle w:val="Pardeliste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</w:pPr>
            <w:r w:rsidRPr="00957F80"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  <w:t>physical score (ambulation, mobility, and body care and movement)</w:t>
            </w:r>
          </w:p>
          <w:p w14:paraId="3BE8C038" w14:textId="77777777" w:rsidR="00DB0B44" w:rsidRDefault="00DB0B44" w:rsidP="00823CA6">
            <w:pPr>
              <w:pStyle w:val="Pardeliste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</w:pPr>
            <w:r w:rsidRPr="00957F80"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  <w:t>psychosocial score (social interaction, alertness, emotional behavior, and communication)</w:t>
            </w:r>
          </w:p>
          <w:p w14:paraId="40CCB3DE" w14:textId="2B59A824" w:rsidR="0034409E" w:rsidRPr="0034409E" w:rsidRDefault="0034409E" w:rsidP="0034409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</w:pPr>
            <w:r w:rsidRPr="0034409E">
              <w:rPr>
                <w:rFonts w:ascii="Times New Roman" w:eastAsia="MS MinNew Roman" w:hAnsi="Times New Roman"/>
                <w:sz w:val="22"/>
                <w:szCs w:val="22"/>
                <w:highlight w:val="yellow"/>
                <w:lang w:val="en-US"/>
              </w:rPr>
              <w:t>MCID not established.</w:t>
            </w:r>
          </w:p>
        </w:tc>
      </w:tr>
      <w:tr w:rsidR="00DB0B44" w:rsidRPr="00957F80" w14:paraId="37277C00" w14:textId="77777777" w:rsidTr="00A60A6A">
        <w:trPr>
          <w:trHeight w:val="2128"/>
        </w:trPr>
        <w:tc>
          <w:tcPr>
            <w:tcW w:w="1816" w:type="dxa"/>
          </w:tcPr>
          <w:p w14:paraId="5EB5DACA" w14:textId="77777777" w:rsidR="00DB0B44" w:rsidRPr="00957F80" w:rsidRDefault="00DB0B44" w:rsidP="00823CA6">
            <w:pPr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</w:pPr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  <w:t xml:space="preserve">Nottingham </w:t>
            </w:r>
            <w:proofErr w:type="spellStart"/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  <w:t>Health</w:t>
            </w:r>
            <w:proofErr w:type="spellEnd"/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  <w:t xml:space="preserve"> Profile (NHP)</w:t>
            </w:r>
          </w:p>
        </w:tc>
        <w:tc>
          <w:tcPr>
            <w:tcW w:w="3583" w:type="dxa"/>
          </w:tcPr>
          <w:p w14:paraId="0197714C" w14:textId="77777777" w:rsidR="00DB0B44" w:rsidRPr="00957F80" w:rsidRDefault="00DB0B44" w:rsidP="00823CA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</w:pPr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en-US"/>
              </w:rPr>
              <w:t xml:space="preserve">Part </w:t>
            </w:r>
            <w:proofErr w:type="gramStart"/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en-US"/>
              </w:rPr>
              <w:t>I </w:t>
            </w:r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>:</w:t>
            </w:r>
            <w:proofErr w:type="gramEnd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 xml:space="preserve"> 6 sections including physical abilities, pain, sleep, social isolation, emotional reactions and energy level</w:t>
            </w:r>
          </w:p>
          <w:p w14:paraId="29E21207" w14:textId="77777777" w:rsidR="00DB0B44" w:rsidRPr="00957F80" w:rsidRDefault="00DB0B44" w:rsidP="00823CA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</w:pPr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en-US"/>
              </w:rPr>
              <w:t>Part II </w:t>
            </w:r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>: seven items covering the effect of health problems on occupation, jobs around the house, personal relationships, social life, sex life, hobbies, and holidays.</w:t>
            </w:r>
          </w:p>
        </w:tc>
        <w:tc>
          <w:tcPr>
            <w:tcW w:w="3988" w:type="dxa"/>
          </w:tcPr>
          <w:p w14:paraId="29943097" w14:textId="77777777" w:rsidR="00DB0B44" w:rsidRDefault="00DB0B44" w:rsidP="00823CA6">
            <w:pPr>
              <w:jc w:val="both"/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>Yes</w:t>
            </w:r>
            <w:proofErr w:type="gramEnd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 xml:space="preserve"> or no response to each item with a weighted score yielding a result between 0 (no problem) and 100 (all items checked) for each scale.</w:t>
            </w:r>
          </w:p>
          <w:p w14:paraId="60DA70D5" w14:textId="3518DD95" w:rsidR="0034409E" w:rsidRPr="00957F80" w:rsidRDefault="0034409E" w:rsidP="00823CA6">
            <w:pPr>
              <w:jc w:val="both"/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</w:pPr>
            <w:r w:rsidRPr="0034409E">
              <w:rPr>
                <w:rFonts w:ascii="Times New Roman" w:eastAsia="MS MinNew Roman" w:hAnsi="Times New Roman" w:cs="Times New Roman"/>
                <w:sz w:val="22"/>
                <w:szCs w:val="22"/>
                <w:highlight w:val="yellow"/>
                <w:lang w:val="en-US"/>
              </w:rPr>
              <w:t>MCID not established.</w:t>
            </w:r>
          </w:p>
        </w:tc>
      </w:tr>
      <w:tr w:rsidR="00DB0B44" w:rsidRPr="00957F80" w14:paraId="6ABB1082" w14:textId="77777777" w:rsidTr="00A60A6A">
        <w:tc>
          <w:tcPr>
            <w:tcW w:w="1816" w:type="dxa"/>
          </w:tcPr>
          <w:p w14:paraId="00CCDB47" w14:textId="77777777" w:rsidR="00DB0B44" w:rsidRPr="00957F80" w:rsidRDefault="00DB0B44" w:rsidP="00823CA6">
            <w:pPr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en-US"/>
              </w:rPr>
            </w:pPr>
            <w:r w:rsidRPr="00957F80">
              <w:rPr>
                <w:rFonts w:ascii="Times New Roman" w:hAnsi="Times New Roman" w:cs="Times New Roman"/>
                <w:b/>
                <w:sz w:val="22"/>
                <w:szCs w:val="22"/>
              </w:rPr>
              <w:t>Individualised Neuromuscular Quality of Life Questionnaire (</w:t>
            </w:r>
            <w:proofErr w:type="spellStart"/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en-US"/>
              </w:rPr>
              <w:t>INQoL</w:t>
            </w:r>
            <w:proofErr w:type="spellEnd"/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3583" w:type="dxa"/>
          </w:tcPr>
          <w:p w14:paraId="4E04ED03" w14:textId="77777777" w:rsidR="00DB0B44" w:rsidRPr="00957F80" w:rsidRDefault="00DB0B44" w:rsidP="00823CA6">
            <w:pPr>
              <w:jc w:val="both"/>
              <w:rPr>
                <w:rFonts w:ascii="Times New Roman" w:eastAsia="MS MinNew Roman" w:hAnsi="Times New Roman" w:cs="Times New Roman"/>
                <w:sz w:val="22"/>
                <w:szCs w:val="22"/>
                <w:lang w:val="fr-FR"/>
              </w:rPr>
            </w:pPr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  <w:t xml:space="preserve">10 </w:t>
            </w:r>
            <w:proofErr w:type="spellStart"/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  <w:t>domains</w:t>
            </w:r>
            <w:proofErr w:type="spellEnd"/>
            <w:r w:rsidRPr="00957F80">
              <w:rPr>
                <w:rFonts w:ascii="Times New Roman" w:eastAsia="MS MinNew Roman" w:hAnsi="Times New Roman" w:cs="Times New Roman"/>
                <w:b/>
                <w:sz w:val="22"/>
                <w:szCs w:val="22"/>
                <w:lang w:val="fr-FR"/>
              </w:rPr>
              <w:t> </w:t>
            </w:r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fr-FR"/>
              </w:rPr>
              <w:t xml:space="preserve">: </w:t>
            </w:r>
          </w:p>
          <w:p w14:paraId="2E056B1A" w14:textId="7B6A2D1C" w:rsidR="00DB0B44" w:rsidRPr="00957F80" w:rsidRDefault="002D6443" w:rsidP="00823CA6">
            <w:pPr>
              <w:pStyle w:val="Pardeliste"/>
              <w:numPr>
                <w:ilvl w:val="0"/>
                <w:numId w:val="3"/>
              </w:numPr>
              <w:jc w:val="both"/>
              <w:rPr>
                <w:rFonts w:ascii="Times New Roman" w:eastAsia="MS MinNew Roman" w:hAnsi="Times New Roman"/>
                <w:sz w:val="22"/>
                <w:szCs w:val="22"/>
                <w:lang w:val="fr-FR"/>
              </w:rPr>
            </w:pPr>
            <w:r w:rsidRPr="00957F80">
              <w:rPr>
                <w:rFonts w:ascii="Times New Roman" w:eastAsia="MS MinNew Roman" w:hAnsi="Times New Roman"/>
                <w:sz w:val="22"/>
                <w:szCs w:val="22"/>
                <w:lang w:val="fr-FR"/>
              </w:rPr>
              <w:t xml:space="preserve">4 </w:t>
            </w:r>
            <w:proofErr w:type="spellStart"/>
            <w:proofErr w:type="gramStart"/>
            <w:r w:rsidRPr="00957F80">
              <w:rPr>
                <w:rFonts w:ascii="Times New Roman" w:eastAsia="MS MinNew Roman" w:hAnsi="Times New Roman"/>
                <w:sz w:val="22"/>
                <w:szCs w:val="22"/>
                <w:lang w:val="fr-FR"/>
              </w:rPr>
              <w:t>symptoms</w:t>
            </w:r>
            <w:proofErr w:type="spellEnd"/>
            <w:r w:rsidR="00DB0B44" w:rsidRPr="00957F80">
              <w:rPr>
                <w:rFonts w:ascii="Times New Roman" w:eastAsia="MS MinNew Roman" w:hAnsi="Times New Roman"/>
                <w:sz w:val="22"/>
                <w:szCs w:val="22"/>
                <w:lang w:val="fr-FR"/>
              </w:rPr>
              <w:t>:</w:t>
            </w:r>
            <w:proofErr w:type="gramEnd"/>
            <w:r w:rsidR="00DB0B44" w:rsidRPr="00957F80">
              <w:rPr>
                <w:rFonts w:ascii="Times New Roman" w:eastAsia="MS MinNew Roman" w:hAnsi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DB0B44" w:rsidRPr="00957F80">
              <w:rPr>
                <w:rFonts w:ascii="Times New Roman" w:eastAsia="MS MinNew Roman" w:hAnsi="Times New Roman"/>
                <w:sz w:val="22"/>
                <w:szCs w:val="22"/>
                <w:lang w:val="fr-FR"/>
              </w:rPr>
              <w:t>weakness</w:t>
            </w:r>
            <w:proofErr w:type="spellEnd"/>
            <w:r w:rsidR="00DB0B44" w:rsidRPr="00957F80">
              <w:rPr>
                <w:rFonts w:ascii="Times New Roman" w:eastAsia="MS MinNew Roman" w:hAnsi="Times New Roman"/>
                <w:sz w:val="22"/>
                <w:szCs w:val="22"/>
                <w:lang w:val="fr-FR"/>
              </w:rPr>
              <w:t xml:space="preserve">, fatigue, pain, </w:t>
            </w:r>
            <w:proofErr w:type="spellStart"/>
            <w:r w:rsidR="00DB0B44" w:rsidRPr="00957F80">
              <w:rPr>
                <w:rFonts w:ascii="Times New Roman" w:eastAsia="MS MinNew Roman" w:hAnsi="Times New Roman"/>
                <w:sz w:val="22"/>
                <w:szCs w:val="22"/>
                <w:lang w:val="fr-FR"/>
              </w:rPr>
              <w:t>locking</w:t>
            </w:r>
            <w:proofErr w:type="spellEnd"/>
          </w:p>
          <w:p w14:paraId="20EA8FAD" w14:textId="11B04CDB" w:rsidR="00DB0B44" w:rsidRPr="00957F80" w:rsidRDefault="002D6443" w:rsidP="00823CA6">
            <w:pPr>
              <w:pStyle w:val="Pardeliste"/>
              <w:numPr>
                <w:ilvl w:val="0"/>
                <w:numId w:val="3"/>
              </w:numPr>
              <w:jc w:val="both"/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</w:pPr>
            <w:r w:rsidRPr="00957F80"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  <w:t>5 life domains</w:t>
            </w:r>
            <w:r w:rsidR="00DB0B44" w:rsidRPr="00957F80">
              <w:rPr>
                <w:rFonts w:ascii="Times New Roman" w:eastAsia="MS MinNew Roman" w:hAnsi="Times New Roman"/>
                <w:sz w:val="22"/>
                <w:szCs w:val="22"/>
                <w:lang w:val="en-US"/>
              </w:rPr>
              <w:t>: activities, independence, social, emotional and body image.</w:t>
            </w:r>
          </w:p>
        </w:tc>
        <w:tc>
          <w:tcPr>
            <w:tcW w:w="3988" w:type="dxa"/>
          </w:tcPr>
          <w:p w14:paraId="15F976F9" w14:textId="77777777" w:rsidR="00DB0B44" w:rsidRDefault="00DB0B44" w:rsidP="00823CA6">
            <w:pPr>
              <w:jc w:val="both"/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</w:pPr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 xml:space="preserve">Each domain reported separately in </w:t>
            </w:r>
            <w:proofErr w:type="gramStart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>percentage  (</w:t>
            </w:r>
            <w:proofErr w:type="gramEnd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 xml:space="preserve">%) with a higher (%) indicating poorer </w:t>
            </w:r>
            <w:proofErr w:type="spellStart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>QoL</w:t>
            </w:r>
            <w:proofErr w:type="spellEnd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 xml:space="preserve">. The 5 life domains can be combine to calculate an overall </w:t>
            </w:r>
            <w:proofErr w:type="spellStart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>INQoL</w:t>
            </w:r>
            <w:proofErr w:type="spellEnd"/>
            <w:r w:rsidRPr="00957F80"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  <w:t xml:space="preserve"> score.</w:t>
            </w:r>
          </w:p>
          <w:p w14:paraId="6196A168" w14:textId="1E55D9C5" w:rsidR="0034409E" w:rsidRPr="00957F80" w:rsidRDefault="0034409E" w:rsidP="00823CA6">
            <w:pPr>
              <w:jc w:val="both"/>
              <w:rPr>
                <w:rFonts w:ascii="Times New Roman" w:eastAsia="MS MinNew Roman" w:hAnsi="Times New Roman" w:cs="Times New Roman"/>
                <w:sz w:val="22"/>
                <w:szCs w:val="22"/>
                <w:lang w:val="en-US"/>
              </w:rPr>
            </w:pPr>
            <w:r w:rsidRPr="0034409E">
              <w:rPr>
                <w:rFonts w:ascii="Times New Roman" w:eastAsia="MS MinNew Roman" w:hAnsi="Times New Roman" w:cs="Times New Roman"/>
                <w:sz w:val="22"/>
                <w:szCs w:val="22"/>
                <w:highlight w:val="yellow"/>
                <w:lang w:val="en-US"/>
              </w:rPr>
              <w:t>MCID not established.</w:t>
            </w:r>
          </w:p>
        </w:tc>
      </w:tr>
    </w:tbl>
    <w:p w14:paraId="2575437D" w14:textId="77777777" w:rsidR="00DB0B44" w:rsidRDefault="00DB0B44" w:rsidP="00DB0B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333"/>
          <w:lang w:val="en-US"/>
        </w:rPr>
      </w:pPr>
    </w:p>
    <w:p w14:paraId="1EAADA58" w14:textId="77777777" w:rsidR="00DB0B44" w:rsidRDefault="00DB0B44" w:rsidP="00DB0B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333"/>
          <w:lang w:val="en-US"/>
        </w:rPr>
      </w:pPr>
      <w:r>
        <w:rPr>
          <w:rFonts w:ascii="Times New Roman" w:hAnsi="Times New Roman" w:cs="Times New Roman"/>
          <w:color w:val="333333"/>
          <w:lang w:val="en-US"/>
        </w:rPr>
        <w:t xml:space="preserve">Legend: </w:t>
      </w:r>
      <w:proofErr w:type="spellStart"/>
      <w:r w:rsidRPr="009F2246">
        <w:rPr>
          <w:rFonts w:ascii="Times New Roman" w:hAnsi="Times New Roman" w:cs="Times New Roman"/>
          <w:color w:val="333333"/>
          <w:lang w:val="en-US"/>
        </w:rPr>
        <w:t>sd</w:t>
      </w:r>
      <w:proofErr w:type="spellEnd"/>
      <w:r w:rsidRPr="009F2246">
        <w:rPr>
          <w:rFonts w:ascii="Times New Roman" w:hAnsi="Times New Roman" w:cs="Times New Roman"/>
          <w:color w:val="333333"/>
          <w:lang w:val="en-US"/>
        </w:rPr>
        <w:t xml:space="preserve"> standard deviation, </w:t>
      </w:r>
      <w:proofErr w:type="spellStart"/>
      <w:r w:rsidRPr="009F2246">
        <w:rPr>
          <w:rFonts w:ascii="Times New Roman" w:hAnsi="Times New Roman" w:cs="Times New Roman"/>
          <w:color w:val="333333"/>
          <w:lang w:val="en-US"/>
        </w:rPr>
        <w:t>QoL</w:t>
      </w:r>
      <w:proofErr w:type="spellEnd"/>
      <w:r w:rsidRPr="009F2246">
        <w:rPr>
          <w:rFonts w:ascii="Times New Roman" w:hAnsi="Times New Roman" w:cs="Times New Roman"/>
          <w:color w:val="333333"/>
          <w:lang w:val="en-US"/>
        </w:rPr>
        <w:t xml:space="preserve"> quality of life</w:t>
      </w:r>
    </w:p>
    <w:p w14:paraId="2AAF9809" w14:textId="24B56D95" w:rsidR="00A60A6A" w:rsidRPr="009F2246" w:rsidRDefault="00A60A6A" w:rsidP="00DB0B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333"/>
          <w:lang w:val="en-US"/>
        </w:rPr>
      </w:pPr>
      <w:bookmarkStart w:id="0" w:name="_GoBack"/>
      <w:bookmarkEnd w:id="0"/>
      <w:r w:rsidRPr="0034409E">
        <w:rPr>
          <w:rFonts w:ascii="Times New Roman" w:hAnsi="Times New Roman" w:cs="Times New Roman"/>
          <w:color w:val="333333"/>
          <w:highlight w:val="yellow"/>
          <w:lang w:val="en-US"/>
        </w:rPr>
        <w:t>MCID: minimum clinically important difference</w:t>
      </w:r>
    </w:p>
    <w:p w14:paraId="1B8723D5" w14:textId="77777777" w:rsidR="00DB0B44" w:rsidRPr="00DB0B44" w:rsidRDefault="00DB0B44">
      <w:pPr>
        <w:rPr>
          <w:rFonts w:ascii="Times New Roman" w:hAnsi="Times New Roman" w:cs="Times New Roman"/>
          <w:b/>
        </w:rPr>
      </w:pPr>
    </w:p>
    <w:sectPr w:rsidR="00DB0B44" w:rsidRPr="00DB0B44" w:rsidSect="00BC20A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8817D0"/>
    <w:multiLevelType w:val="hybridMultilevel"/>
    <w:tmpl w:val="5C3828A6"/>
    <w:lvl w:ilvl="0" w:tplc="040C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>
    <w:nsid w:val="182F771D"/>
    <w:multiLevelType w:val="hybridMultilevel"/>
    <w:tmpl w:val="CD12C3B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1631C83"/>
    <w:multiLevelType w:val="hybridMultilevel"/>
    <w:tmpl w:val="04ACB84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B44"/>
    <w:rsid w:val="002D6443"/>
    <w:rsid w:val="0034409E"/>
    <w:rsid w:val="00957F80"/>
    <w:rsid w:val="00A60A6A"/>
    <w:rsid w:val="00AD2881"/>
    <w:rsid w:val="00BC20AB"/>
    <w:rsid w:val="00CF433E"/>
    <w:rsid w:val="00DB0B44"/>
    <w:rsid w:val="00EF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96F86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DB0B44"/>
    <w:pPr>
      <w:ind w:left="720"/>
      <w:contextualSpacing/>
    </w:pPr>
    <w:rPr>
      <w:rFonts w:ascii="Cambria" w:eastAsia="MS Minngs" w:hAnsi="Cambria" w:cs="Times New Roman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0</Words>
  <Characters>203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aval</Company>
  <LinksUpToDate>false</LinksUpToDate>
  <CharactersWithSpaces>2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Leclair</dc:creator>
  <cp:keywords/>
  <dc:description/>
  <cp:lastModifiedBy>Valérie Leclair</cp:lastModifiedBy>
  <cp:revision>4</cp:revision>
  <cp:lastPrinted>2016-03-21T00:34:00Z</cp:lastPrinted>
  <dcterms:created xsi:type="dcterms:W3CDTF">2016-03-19T00:24:00Z</dcterms:created>
  <dcterms:modified xsi:type="dcterms:W3CDTF">2016-05-30T01:43:00Z</dcterms:modified>
</cp:coreProperties>
</file>